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902F3" w14:textId="76A467B0" w:rsidR="00B777EE" w:rsidRPr="00B777EE" w:rsidRDefault="004D4022" w:rsidP="00A76974">
      <w:pPr>
        <w:spacing w:line="36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bidi="fa-IR"/>
          <w14:ligatures w14:val="none"/>
        </w:rPr>
      </w:pPr>
      <w:r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  <w:t>I</w:t>
      </w:r>
      <w:r w:rsidR="00B777EE" w:rsidRPr="00B777EE"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  <w:t>n silico binding prediction of the nanobody</w:t>
      </w:r>
      <w:r w:rsidR="00B777EE"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  <w:t xml:space="preserve"> on VEGFR2</w:t>
      </w:r>
    </w:p>
    <w:p w14:paraId="7FEBF3CD" w14:textId="3849BEAA" w:rsidR="00AF20BE" w:rsidRPr="00A76974" w:rsidRDefault="002F06AA" w:rsidP="00F16D26">
      <w:pPr>
        <w:spacing w:line="360" w:lineRule="auto"/>
        <w:jc w:val="both"/>
      </w:pPr>
      <w:r w:rsidRPr="002F06AA"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 xml:space="preserve">Vascular endothelial growth factor receptor 2 FASTA sequence was retrieved from </w:t>
      </w:r>
      <w:proofErr w:type="spellStart"/>
      <w:r w:rsidRPr="002F06AA"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>Uniprot</w:t>
      </w:r>
      <w:proofErr w:type="spellEnd"/>
      <w:r w:rsidRPr="002F06AA"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 xml:space="preserve"> (P35968·VGFR2_HUMAN). The SWISS-MODEL workspace (https://swissmodel.expasy.org/) was used to homology model VGFR2 and the </w:t>
      </w:r>
      <w:r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>anti-</w:t>
      </w:r>
      <w:r w:rsidRPr="002F06AA"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>VEGF</w:t>
      </w:r>
      <w:r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>R2 nanobody</w:t>
      </w:r>
      <w:r w:rsidRPr="002F06AA"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 xml:space="preserve"> structures. VGFR2 3D structure was modeled using PDB IDs 5T89 with average model confidence of 0.56 ± 0.05. The </w:t>
      </w:r>
      <w:r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>anti-</w:t>
      </w:r>
      <w:r w:rsidRPr="002F06AA"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>VEGF</w:t>
      </w:r>
      <w:r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>R2 nanobody</w:t>
      </w:r>
      <w:r w:rsidRPr="002F06AA"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 xml:space="preserve"> structure was also homology modeled using PDB IDs 5IML with average model confidence of 0.80 ± 0.07. </w:t>
      </w:r>
      <w:r w:rsidRPr="00DB0F2E"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>The modeled structures were then refined and validated with the aid of Chiron webserver (https://dokhlab.med.psu.edu/chiron) to ensure all bond lengths, angles and phi/psi angles for all residues are within acceptable range and the backbone of the target proteins are not distorted. The ZDOCK webserver (https://zdock.umassmed.edu) was then used to dock the anti-VEGFR2 nanobody structure over VEGFR2. The complex structure with best ZDOCK score of 1513.881 is presented in Fig</w:t>
      </w:r>
      <w:r w:rsidR="00693CAC" w:rsidRPr="00DB0F2E"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>.</w:t>
      </w:r>
      <w:r w:rsidRPr="00DB0F2E"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 xml:space="preserve"> </w:t>
      </w:r>
      <w:r w:rsidR="00693CAC" w:rsidRPr="00DB0F2E"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>S</w:t>
      </w:r>
      <w:r w:rsidRPr="00DB0F2E"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>1.</w:t>
      </w:r>
      <w:r w:rsidRPr="00DB0F2E">
        <w:t xml:space="preserve"> </w:t>
      </w:r>
      <w:r w:rsidRPr="00DB0F2E"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>Extracellular domain of VGFR2 (20</w:t>
      </w:r>
      <w:r w:rsidRPr="00DB0F2E">
        <w:rPr>
          <w:rFonts w:ascii="Cambria Math" w:hAnsi="Cambria Math" w:cs="Cambria Math"/>
          <w:kern w:val="0"/>
          <w:sz w:val="24"/>
          <w:szCs w:val="24"/>
          <w:lang w:bidi="fa-IR"/>
          <w14:ligatures w14:val="none"/>
        </w:rPr>
        <w:t>∼</w:t>
      </w:r>
      <w:r w:rsidRPr="00DB0F2E"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>764 aa) composed of 7 immunoglobulin-like</w:t>
      </w:r>
      <w:r w:rsidRPr="002F06AA"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 xml:space="preserve"> subdomains,</w:t>
      </w:r>
      <w:r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 xml:space="preserve"> </w:t>
      </w:r>
      <w:r w:rsidRPr="002F06AA"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>IgD1 (46</w:t>
      </w:r>
      <w:r w:rsidRPr="00A76974">
        <w:rPr>
          <w:rFonts w:ascii="Cambria Math" w:hAnsi="Cambria Math" w:cs="Cambria Math"/>
          <w:kern w:val="0"/>
          <w:sz w:val="24"/>
          <w:szCs w:val="24"/>
          <w:lang w:bidi="fa-IR"/>
          <w14:ligatures w14:val="none"/>
        </w:rPr>
        <w:t>∼</w:t>
      </w:r>
      <w:r w:rsidRPr="002F06AA"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>110 aa), IgD2 (141</w:t>
      </w:r>
      <w:r w:rsidRPr="00A76974">
        <w:rPr>
          <w:rFonts w:ascii="Cambria Math" w:hAnsi="Cambria Math" w:cs="Cambria Math"/>
          <w:kern w:val="0"/>
          <w:sz w:val="24"/>
          <w:szCs w:val="24"/>
          <w:lang w:bidi="fa-IR"/>
          <w14:ligatures w14:val="none"/>
        </w:rPr>
        <w:t>∼</w:t>
      </w:r>
      <w:r w:rsidRPr="002F06AA"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>207 aa), IgD3 (224</w:t>
      </w:r>
      <w:r w:rsidRPr="00A76974">
        <w:rPr>
          <w:rFonts w:ascii="Cambria Math" w:hAnsi="Cambria Math" w:cs="Cambria Math"/>
          <w:kern w:val="0"/>
          <w:sz w:val="24"/>
          <w:szCs w:val="24"/>
          <w:lang w:bidi="fa-IR"/>
          <w14:ligatures w14:val="none"/>
        </w:rPr>
        <w:t>∼</w:t>
      </w:r>
      <w:r w:rsidRPr="002F06AA"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>320 aa), IgD4</w:t>
      </w:r>
      <w:r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 xml:space="preserve"> </w:t>
      </w:r>
      <w:r w:rsidRPr="002F06AA"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>(328</w:t>
      </w:r>
      <w:r w:rsidRPr="00A76974">
        <w:rPr>
          <w:rFonts w:ascii="Cambria Math" w:hAnsi="Cambria Math" w:cs="Cambria Math"/>
          <w:kern w:val="0"/>
          <w:sz w:val="24"/>
          <w:szCs w:val="24"/>
          <w:lang w:bidi="fa-IR"/>
          <w14:ligatures w14:val="none"/>
        </w:rPr>
        <w:t>∼</w:t>
      </w:r>
      <w:r w:rsidRPr="002F06AA"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>414 aa), IgD5 (421</w:t>
      </w:r>
      <w:r w:rsidRPr="00A76974">
        <w:rPr>
          <w:rFonts w:ascii="Cambria Math" w:hAnsi="Cambria Math" w:cs="Cambria Math"/>
          <w:kern w:val="0"/>
          <w:sz w:val="24"/>
          <w:szCs w:val="24"/>
          <w:lang w:bidi="fa-IR"/>
          <w14:ligatures w14:val="none"/>
        </w:rPr>
        <w:t>∼</w:t>
      </w:r>
      <w:r w:rsidRPr="002F06AA"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>548 aa), IgD6 (551</w:t>
      </w:r>
      <w:r w:rsidRPr="00A76974">
        <w:rPr>
          <w:rFonts w:ascii="Cambria Math" w:hAnsi="Cambria Math" w:cs="Cambria Math"/>
          <w:kern w:val="0"/>
          <w:sz w:val="24"/>
          <w:szCs w:val="24"/>
          <w:lang w:bidi="fa-IR"/>
          <w14:ligatures w14:val="none"/>
        </w:rPr>
        <w:t>∼</w:t>
      </w:r>
      <w:r w:rsidRPr="002F06AA"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>660 aa), and IgD7</w:t>
      </w:r>
      <w:r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 xml:space="preserve"> </w:t>
      </w:r>
      <w:r w:rsidRPr="002F06AA"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>(667</w:t>
      </w:r>
      <w:r w:rsidRPr="00A76974">
        <w:rPr>
          <w:rFonts w:ascii="Cambria Math" w:hAnsi="Cambria Math" w:cs="Cambria Math"/>
          <w:kern w:val="0"/>
          <w:sz w:val="24"/>
          <w:szCs w:val="24"/>
          <w:lang w:bidi="fa-IR"/>
          <w14:ligatures w14:val="none"/>
        </w:rPr>
        <w:t>∼</w:t>
      </w:r>
      <w:r w:rsidRPr="002F06AA"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>753 aa)</w:t>
      </w:r>
      <w:r w:rsidR="006025BF"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>, and t</w:t>
      </w:r>
      <w:r w:rsidRPr="002F06AA"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 xml:space="preserve">he </w:t>
      </w:r>
      <w:r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>anti-</w:t>
      </w:r>
      <w:r w:rsidRPr="002F06AA"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>VEGF</w:t>
      </w:r>
      <w:r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>R2 nanobody</w:t>
      </w:r>
      <w:r w:rsidRPr="002F06AA"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 xml:space="preserve"> binding to the IgD2</w:t>
      </w:r>
      <w:r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 xml:space="preserve"> </w:t>
      </w:r>
      <w:r w:rsidRPr="002F06AA"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>and IgD3 of VEGFR-2</w:t>
      </w:r>
      <w:r w:rsidR="000D7BE1">
        <w:rPr>
          <w:rFonts w:ascii="Times New Roman" w:hAnsi="Times New Roman" w:cs="Times New Roman"/>
          <w:kern w:val="0"/>
          <w:sz w:val="24"/>
          <w:szCs w:val="24"/>
          <w:lang w:bidi="fa-IR"/>
          <w14:ligatures w14:val="none"/>
        </w:rPr>
        <w:t>.</w:t>
      </w:r>
    </w:p>
    <w:p w14:paraId="7ABAB99E" w14:textId="77777777" w:rsidR="002F06AA" w:rsidRDefault="002F06AA" w:rsidP="002F06AA">
      <w:pPr>
        <w:keepNext/>
        <w:spacing w:line="360" w:lineRule="auto"/>
        <w:jc w:val="center"/>
      </w:pPr>
      <w:r>
        <w:rPr>
          <w:noProof/>
        </w:rPr>
        <w:lastRenderedPageBreak/>
        <w:drawing>
          <wp:inline distT="0" distB="0" distL="0" distR="0" wp14:anchorId="3F249425" wp14:editId="795427B4">
            <wp:extent cx="2615565" cy="4645660"/>
            <wp:effectExtent l="0" t="0" r="0" b="2540"/>
            <wp:docPr id="62958027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9580276" name="Picture 2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5565" cy="46456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D4D46C" w14:textId="0024563B" w:rsidR="002F06AA" w:rsidRDefault="002F06AA" w:rsidP="005C29D8">
      <w:pPr>
        <w:pStyle w:val="Caption"/>
        <w:jc w:val="center"/>
      </w:pPr>
      <w:r w:rsidRPr="00DB0F2E">
        <w:t xml:space="preserve">Figure </w:t>
      </w:r>
      <w:r w:rsidR="00693CAC" w:rsidRPr="00DB0F2E">
        <w:t>S</w:t>
      </w:r>
      <w:fldSimple w:instr=" SEQ Figure \* ARABIC ">
        <w:r w:rsidRPr="00DB0F2E">
          <w:rPr>
            <w:noProof/>
          </w:rPr>
          <w:t>1</w:t>
        </w:r>
      </w:fldSimple>
      <w:r w:rsidRPr="00DB0F2E">
        <w:t xml:space="preserve">: </w:t>
      </w:r>
      <w:r w:rsidR="006025BF" w:rsidRPr="00DB0F2E">
        <w:t xml:space="preserve">Molecular structure of anti-VEGFR2 nanobody binding to IgD2 and IgD3 of VEGFR-2. The anti-VEGFR2 nanobody binding to the IgD2 and IgD3 of VEGFR-2 (The </w:t>
      </w:r>
      <w:r w:rsidR="005C29D8" w:rsidRPr="00DB0F2E">
        <w:t>n</w:t>
      </w:r>
      <w:r w:rsidR="006025BF" w:rsidRPr="00DB0F2E">
        <w:t>anobody can interact the two identical binding sites, either in the front (magenta) or back (orange) view).</w:t>
      </w:r>
    </w:p>
    <w:p w14:paraId="28697F7F" w14:textId="77777777" w:rsidR="006025BF" w:rsidRPr="006025BF" w:rsidRDefault="006025BF" w:rsidP="006025BF">
      <w:pPr>
        <w:rPr>
          <w:lang w:bidi="fa-IR"/>
        </w:rPr>
      </w:pPr>
    </w:p>
    <w:p w14:paraId="0B16126D" w14:textId="77777777" w:rsidR="006025BF" w:rsidRPr="006025BF" w:rsidRDefault="006025BF" w:rsidP="006025BF">
      <w:pPr>
        <w:rPr>
          <w:lang w:bidi="fa-IR"/>
        </w:rPr>
      </w:pPr>
    </w:p>
    <w:p w14:paraId="3053DFCD" w14:textId="77777777" w:rsidR="006025BF" w:rsidRPr="006025BF" w:rsidRDefault="006025BF" w:rsidP="006025BF">
      <w:pPr>
        <w:rPr>
          <w:lang w:bidi="fa-IR"/>
        </w:rPr>
      </w:pPr>
    </w:p>
    <w:p w14:paraId="36F3CD6D" w14:textId="5C69FA26" w:rsidR="006025BF" w:rsidRPr="006025BF" w:rsidRDefault="006025BF" w:rsidP="006025BF">
      <w:pPr>
        <w:tabs>
          <w:tab w:val="left" w:pos="1615"/>
        </w:tabs>
        <w:rPr>
          <w:lang w:bidi="fa-IR"/>
        </w:rPr>
      </w:pPr>
    </w:p>
    <w:sectPr w:rsidR="006025BF" w:rsidRPr="006025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6499"/>
    <w:rsid w:val="000D7BE1"/>
    <w:rsid w:val="002F06AA"/>
    <w:rsid w:val="004D4022"/>
    <w:rsid w:val="005C29D8"/>
    <w:rsid w:val="006025BF"/>
    <w:rsid w:val="00693CAC"/>
    <w:rsid w:val="00A06AE2"/>
    <w:rsid w:val="00A65AD5"/>
    <w:rsid w:val="00A76974"/>
    <w:rsid w:val="00AF20BE"/>
    <w:rsid w:val="00B777EE"/>
    <w:rsid w:val="00D11388"/>
    <w:rsid w:val="00DB0F2E"/>
    <w:rsid w:val="00E10640"/>
    <w:rsid w:val="00E94F29"/>
    <w:rsid w:val="00EA1964"/>
    <w:rsid w:val="00F16D26"/>
    <w:rsid w:val="00F46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97230"/>
  <w15:chartTrackingRefBased/>
  <w15:docId w15:val="{66DBD491-8183-49A0-B748-BF6904BFB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F06A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388448-927D-462D-94AC-BC45BB28E6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2</Pages>
  <Words>238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Hassani</dc:creator>
  <cp:keywords/>
  <dc:description/>
  <cp:lastModifiedBy>M Hassani</cp:lastModifiedBy>
  <cp:revision>12</cp:revision>
  <dcterms:created xsi:type="dcterms:W3CDTF">2023-10-30T04:32:00Z</dcterms:created>
  <dcterms:modified xsi:type="dcterms:W3CDTF">2023-11-12T0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40d1fb2-f7f8-33ce-9851-709edeb71a8f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Docear4Word_StyleTitle">
    <vt:lpwstr>Vancouver</vt:lpwstr>
  </property>
</Properties>
</file>